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F035BEF" w:rsidR="00DB4B2C" w:rsidRPr="00410502" w:rsidRDefault="00473E3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AFF92ED" w:rsidR="00DB4B2C" w:rsidRPr="00410502" w:rsidRDefault="00473E3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44C70D4" w:rsidR="00DB4B2C" w:rsidRPr="00410502" w:rsidRDefault="00CC1632"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5015222" w:rsidR="00DB4B2C" w:rsidRPr="00410502" w:rsidRDefault="00E629BF"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EB1E279" w:rsidR="00DB4B2C" w:rsidRPr="00410502" w:rsidRDefault="00E629BF"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803A290" w:rsidR="00DB4B2C" w:rsidRPr="00410502" w:rsidRDefault="00394E52"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190E059" w:rsidR="00DB4B2C" w:rsidRPr="00410502" w:rsidRDefault="00992519"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22AFF00" w:rsidR="00DB4B2C" w:rsidRPr="00410502" w:rsidRDefault="00DE0C3E"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E541F47" w:rsidR="00DB4B2C" w:rsidRPr="00410502" w:rsidRDefault="002B572B"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5FD2B43" w:rsidR="00DB4B2C" w:rsidRPr="00410502" w:rsidRDefault="002B572B"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523EE10" w:rsidR="00DB4B2C" w:rsidRPr="00410502" w:rsidRDefault="002B572B"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8B68978" w:rsidR="00DB4B2C" w:rsidRPr="00410502" w:rsidRDefault="002B572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3049478" w:rsidR="00DB4B2C" w:rsidRPr="00410502" w:rsidRDefault="00D92809"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BA210B8" w:rsidR="00DB4B2C" w:rsidRPr="00410502" w:rsidRDefault="002A66A9"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2F40513" w:rsidR="00DB4B2C" w:rsidRPr="00410502" w:rsidRDefault="000441F2" w:rsidP="006B2B65">
                <w:pPr>
                  <w:rPr>
                    <w:rFonts w:ascii="Arial" w:hAnsi="Arial" w:cs="Arial"/>
                    <w:sz w:val="20"/>
                    <w:szCs w:val="20"/>
                  </w:rPr>
                </w:pPr>
                <w:r>
                  <w:rPr>
                    <w:rFonts w:ascii="Arial" w:hAnsi="Arial" w:cs="Arial"/>
                    <w:sz w:val="20"/>
                    <w:szCs w:val="20"/>
                  </w:rPr>
                  <w:t>7-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CABC5F3" w:rsidR="00DB4B2C" w:rsidRPr="00410502" w:rsidRDefault="005320E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453B994" w:rsidR="00DB4B2C" w:rsidRPr="00410502" w:rsidRDefault="004A536B" w:rsidP="006B2B65">
                <w:pPr>
                  <w:rPr>
                    <w:rFonts w:ascii="Arial" w:hAnsi="Arial" w:cs="Arial"/>
                    <w:sz w:val="20"/>
                    <w:szCs w:val="20"/>
                  </w:rPr>
                </w:pPr>
                <w:r>
                  <w:rPr>
                    <w:rFonts w:ascii="Arial" w:hAnsi="Arial" w:cs="Arial"/>
                    <w:sz w:val="20"/>
                    <w:szCs w:val="20"/>
                  </w:rPr>
                  <w:t>8</w:t>
                </w:r>
                <w:r w:rsidR="003E37FB">
                  <w:rPr>
                    <w:rFonts w:ascii="Arial" w:hAnsi="Arial" w:cs="Arial"/>
                    <w:sz w:val="20"/>
                    <w:szCs w:val="20"/>
                  </w:rPr>
                  <w:t>-13</w:t>
                </w:r>
                <w:r w:rsidR="001F2222">
                  <w:rPr>
                    <w:rFonts w:ascii="Arial" w:hAnsi="Arial" w:cs="Arial"/>
                    <w:sz w:val="20"/>
                    <w:szCs w:val="20"/>
                  </w:rPr>
                  <w:t xml:space="preserve">; Table </w:t>
                </w:r>
                <w:r w:rsidR="00183BE7">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D6CBF74" w:rsidR="00DB4B2C" w:rsidRPr="00410502" w:rsidRDefault="009E169D" w:rsidP="006B2B65">
                <w:pPr>
                  <w:rPr>
                    <w:rFonts w:ascii="Arial" w:hAnsi="Arial" w:cs="Arial"/>
                    <w:sz w:val="20"/>
                    <w:szCs w:val="20"/>
                  </w:rPr>
                </w:pPr>
                <w:r>
                  <w:rPr>
                    <w:rFonts w:ascii="Arial" w:hAnsi="Arial" w:cs="Arial"/>
                    <w:sz w:val="20"/>
                    <w:szCs w:val="20"/>
                  </w:rPr>
                  <w:t>8</w:t>
                </w:r>
                <w:r w:rsidR="003E37FB">
                  <w:rPr>
                    <w:rFonts w:ascii="Arial" w:hAnsi="Arial" w:cs="Arial"/>
                    <w:sz w:val="20"/>
                    <w:szCs w:val="20"/>
                  </w:rPr>
                  <w:t>-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A1333C8" w:rsidR="00DB4B2C" w:rsidRPr="00410502" w:rsidRDefault="009C2275"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08117C4" w:rsidR="00DB4B2C" w:rsidRPr="00410502" w:rsidRDefault="00F663F9" w:rsidP="006B2B65">
                <w:pPr>
                  <w:rPr>
                    <w:rFonts w:ascii="Arial" w:hAnsi="Arial" w:cs="Arial"/>
                    <w:sz w:val="20"/>
                    <w:szCs w:val="20"/>
                  </w:rPr>
                </w:pPr>
                <w:r>
                  <w:rPr>
                    <w:rFonts w:ascii="Arial" w:hAnsi="Arial" w:cs="Arial"/>
                    <w:sz w:val="20"/>
                    <w:szCs w:val="20"/>
                  </w:rPr>
                  <w:t>1</w:t>
                </w:r>
                <w:r w:rsidR="00937C29">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FFF8262" w:rsidR="00DB4B2C" w:rsidRPr="00410502" w:rsidRDefault="00E71E98"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F285D0B" w:rsidR="00DB4B2C" w:rsidRPr="00410502" w:rsidRDefault="00E71E98"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2EBEE" w14:textId="77777777" w:rsidR="00CE40A8" w:rsidRDefault="00CE40A8" w:rsidP="008F00FC">
      <w:pPr>
        <w:spacing w:after="0" w:line="240" w:lineRule="auto"/>
      </w:pPr>
      <w:r>
        <w:separator/>
      </w:r>
    </w:p>
  </w:endnote>
  <w:endnote w:type="continuationSeparator" w:id="0">
    <w:p w14:paraId="38E0CD5C" w14:textId="77777777" w:rsidR="00CE40A8" w:rsidRDefault="00CE40A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1AB2D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48523" w14:textId="77777777" w:rsidR="00CE40A8" w:rsidRDefault="00CE40A8" w:rsidP="008F00FC">
      <w:pPr>
        <w:spacing w:after="0" w:line="240" w:lineRule="auto"/>
      </w:pPr>
      <w:r>
        <w:separator/>
      </w:r>
    </w:p>
  </w:footnote>
  <w:footnote w:type="continuationSeparator" w:id="0">
    <w:p w14:paraId="26919C86" w14:textId="77777777" w:rsidR="00CE40A8" w:rsidRDefault="00CE40A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A01B7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BA5AE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6654807">
    <w:abstractNumId w:val="4"/>
  </w:num>
  <w:num w:numId="2" w16cid:durableId="1038312963">
    <w:abstractNumId w:val="5"/>
  </w:num>
  <w:num w:numId="3" w16cid:durableId="1136679994">
    <w:abstractNumId w:val="7"/>
  </w:num>
  <w:num w:numId="4" w16cid:durableId="16274224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23835028">
    <w:abstractNumId w:val="9"/>
  </w:num>
  <w:num w:numId="6" w16cid:durableId="976573840">
    <w:abstractNumId w:val="8"/>
  </w:num>
  <w:num w:numId="7" w16cid:durableId="1148128025">
    <w:abstractNumId w:val="0"/>
  </w:num>
  <w:num w:numId="8" w16cid:durableId="1003625006">
    <w:abstractNumId w:val="6"/>
  </w:num>
  <w:num w:numId="9" w16cid:durableId="1590389862">
    <w:abstractNumId w:val="2"/>
  </w:num>
  <w:num w:numId="10" w16cid:durableId="6789677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41F2"/>
    <w:rsid w:val="0007150E"/>
    <w:rsid w:val="00102EB3"/>
    <w:rsid w:val="00105EFB"/>
    <w:rsid w:val="00114815"/>
    <w:rsid w:val="001200B5"/>
    <w:rsid w:val="00167758"/>
    <w:rsid w:val="00177075"/>
    <w:rsid w:val="00183BE7"/>
    <w:rsid w:val="001B33BA"/>
    <w:rsid w:val="001B77A0"/>
    <w:rsid w:val="001C6DDD"/>
    <w:rsid w:val="001F2222"/>
    <w:rsid w:val="002022D5"/>
    <w:rsid w:val="00213374"/>
    <w:rsid w:val="00217418"/>
    <w:rsid w:val="002334AE"/>
    <w:rsid w:val="00242A48"/>
    <w:rsid w:val="00264424"/>
    <w:rsid w:val="00281BCD"/>
    <w:rsid w:val="002A66A9"/>
    <w:rsid w:val="002B476F"/>
    <w:rsid w:val="002B572B"/>
    <w:rsid w:val="002F5FA3"/>
    <w:rsid w:val="002F65CD"/>
    <w:rsid w:val="00302934"/>
    <w:rsid w:val="00313A2A"/>
    <w:rsid w:val="00322A8A"/>
    <w:rsid w:val="00323E65"/>
    <w:rsid w:val="00334101"/>
    <w:rsid w:val="00347431"/>
    <w:rsid w:val="003851F2"/>
    <w:rsid w:val="00394E52"/>
    <w:rsid w:val="003B2237"/>
    <w:rsid w:val="003D1C59"/>
    <w:rsid w:val="003E37FB"/>
    <w:rsid w:val="003E68BD"/>
    <w:rsid w:val="003F0CA1"/>
    <w:rsid w:val="003F4381"/>
    <w:rsid w:val="00407446"/>
    <w:rsid w:val="00407858"/>
    <w:rsid w:val="004156DE"/>
    <w:rsid w:val="0046017E"/>
    <w:rsid w:val="0046461D"/>
    <w:rsid w:val="00473E32"/>
    <w:rsid w:val="004770D8"/>
    <w:rsid w:val="00497EFE"/>
    <w:rsid w:val="004A536B"/>
    <w:rsid w:val="004B1930"/>
    <w:rsid w:val="004D3507"/>
    <w:rsid w:val="004E0449"/>
    <w:rsid w:val="004E66A9"/>
    <w:rsid w:val="004F5410"/>
    <w:rsid w:val="004F5660"/>
    <w:rsid w:val="005320EE"/>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5E3A"/>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7C29"/>
    <w:rsid w:val="00953702"/>
    <w:rsid w:val="009672BA"/>
    <w:rsid w:val="00992519"/>
    <w:rsid w:val="009C0493"/>
    <w:rsid w:val="009C2275"/>
    <w:rsid w:val="009C3A60"/>
    <w:rsid w:val="009D0C12"/>
    <w:rsid w:val="009D435E"/>
    <w:rsid w:val="009E169D"/>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C1632"/>
    <w:rsid w:val="00CE29A4"/>
    <w:rsid w:val="00CE40A8"/>
    <w:rsid w:val="00D5306E"/>
    <w:rsid w:val="00D92809"/>
    <w:rsid w:val="00DB140C"/>
    <w:rsid w:val="00DB4B2C"/>
    <w:rsid w:val="00DE0C3E"/>
    <w:rsid w:val="00DE5B2B"/>
    <w:rsid w:val="00E26436"/>
    <w:rsid w:val="00E36760"/>
    <w:rsid w:val="00E37439"/>
    <w:rsid w:val="00E453DC"/>
    <w:rsid w:val="00E629BF"/>
    <w:rsid w:val="00E71E98"/>
    <w:rsid w:val="00E7703B"/>
    <w:rsid w:val="00E83084"/>
    <w:rsid w:val="00E86273"/>
    <w:rsid w:val="00E960E8"/>
    <w:rsid w:val="00EA08EC"/>
    <w:rsid w:val="00EB3A3C"/>
    <w:rsid w:val="00EF3309"/>
    <w:rsid w:val="00F63586"/>
    <w:rsid w:val="00F661BF"/>
    <w:rsid w:val="00F663F9"/>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F440A01-3344-4975-8D32-033FF6B95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4EEE"/>
    <w:rsid w:val="00C33A07"/>
    <w:rsid w:val="00CC7CE7"/>
    <w:rsid w:val="00DD42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f6ed9228-953b-4f6d-bae5-f77b30a08bf0" xsi:nil="true"/>
    <_ip_UnifiedCompliancePolicyProperties xmlns="http://schemas.microsoft.com/sharepoint/v3" xsi:nil="true"/>
    <lcf76f155ced4ddcb4097134ff3c332f xmlns="5a58a5e7-e718-49ee-94ad-de7a1238a2e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41BD2970A8510B4784FE6A96FB4E3C93" ma:contentTypeVersion="15" ma:contentTypeDescription="Create a new document." ma:contentTypeScope="" ma:versionID="d82aed1b12be4f3f1af391949b183203">
  <xsd:schema xmlns:xsd="http://www.w3.org/2001/XMLSchema" xmlns:xs="http://www.w3.org/2001/XMLSchema" xmlns:p="http://schemas.microsoft.com/office/2006/metadata/properties" xmlns:ns1="http://schemas.microsoft.com/sharepoint/v3" xmlns:ns2="5a58a5e7-e718-49ee-94ad-de7a1238a2eb" xmlns:ns3="f6ed9228-953b-4f6d-bae5-f77b30a08bf0" targetNamespace="http://schemas.microsoft.com/office/2006/metadata/properties" ma:root="true" ma:fieldsID="887805bb73e29ce3ea9e536beb856509" ns1:_="" ns2:_="" ns3:_="">
    <xsd:import namespace="http://schemas.microsoft.com/sharepoint/v3"/>
    <xsd:import namespace="5a58a5e7-e718-49ee-94ad-de7a1238a2eb"/>
    <xsd:import namespace="f6ed9228-953b-4f6d-bae5-f77b30a08bf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58a5e7-e718-49ee-94ad-de7a1238a2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a334f6d-145c-48f5-a65d-b244e2ab2cd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ed9228-953b-4f6d-bae5-f77b30a08bf0"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5a9b89a-4530-44cf-a904-2b11904e46ad}" ma:internalName="TaxCatchAll" ma:showField="CatchAllData" ma:web="f6ed9228-953b-4f6d-bae5-f77b30a08bf0">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http://schemas.microsoft.com/sharepoint/v3"/>
    <ds:schemaRef ds:uri="f6ed9228-953b-4f6d-bae5-f77b30a08bf0"/>
    <ds:schemaRef ds:uri="5a58a5e7-e718-49ee-94ad-de7a1238a2eb"/>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4CB5C4DB-DCE0-45C5-B29D-D9A16246FC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a58a5e7-e718-49ee-94ad-de7a1238a2eb"/>
    <ds:schemaRef ds:uri="f6ed9228-953b-4f6d-bae5-f77b30a08b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hite, Carole L</cp:lastModifiedBy>
  <cp:revision>24</cp:revision>
  <cp:lastPrinted>2018-11-16T17:06:00Z</cp:lastPrinted>
  <dcterms:created xsi:type="dcterms:W3CDTF">2023-07-26T18:41:00Z</dcterms:created>
  <dcterms:modified xsi:type="dcterms:W3CDTF">2023-10-02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BD2970A8510B4784FE6A96FB4E3C93</vt:lpwstr>
  </property>
  <property fmtid="{D5CDD505-2E9C-101B-9397-08002B2CF9AE}" pid="3" name="_dlc_DocIdItemGuid">
    <vt:lpwstr>32e73ba2-288c-46b3-8ad6-8d45118d5139</vt:lpwstr>
  </property>
  <property fmtid="{D5CDD505-2E9C-101B-9397-08002B2CF9AE}" pid="4" name="MediaServiceImageTags">
    <vt:lpwstr/>
  </property>
</Properties>
</file>